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C7B62" w14:textId="625A7B2E" w:rsidR="006B2F35" w:rsidRPr="00B80553" w:rsidRDefault="006B2F35" w:rsidP="00B80553">
      <w:pPr>
        <w:spacing w:line="300" w:lineRule="exact"/>
        <w:jc w:val="left"/>
        <w:rPr>
          <w:sz w:val="20"/>
          <w:szCs w:val="20"/>
        </w:rPr>
      </w:pPr>
      <w:r w:rsidRPr="009B66EC">
        <w:rPr>
          <w:rFonts w:hint="eastAsia"/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F84061" w:rsidRPr="00F84061">
        <w:rPr>
          <w:b/>
          <w:bCs/>
          <w:sz w:val="20"/>
          <w:szCs w:val="20"/>
        </w:rPr>
        <w:t>S1</w:t>
      </w:r>
      <w:r w:rsidR="00A31687">
        <w:rPr>
          <w:rFonts w:cs="Times New Roman" w:hint="eastAsia"/>
        </w:rPr>
        <w:t xml:space="preserve"> </w:t>
      </w:r>
      <w:r w:rsidR="00147191" w:rsidRPr="00375E47">
        <w:rPr>
          <w:rFonts w:cs="Times New Roman"/>
        </w:rPr>
        <w:t>D</w:t>
      </w:r>
      <w:r w:rsidR="00B80553" w:rsidRPr="00375E47">
        <w:rPr>
          <w:rFonts w:cs="Times New Roman"/>
        </w:rPr>
        <w:t>ifference</w:t>
      </w:r>
      <w:r w:rsidR="00147191" w:rsidRPr="00375E47">
        <w:rPr>
          <w:rFonts w:cs="Times New Roman"/>
        </w:rPr>
        <w:t>s</w:t>
      </w:r>
      <w:r w:rsidR="00B80553" w:rsidRPr="00375E47">
        <w:rPr>
          <w:rFonts w:cs="Times New Roman"/>
        </w:rPr>
        <w:t xml:space="preserve"> of c</w:t>
      </w:r>
      <w:r w:rsidR="00A31687" w:rsidRPr="00375E47">
        <w:rPr>
          <w:rFonts w:cs="Times New Roman" w:hint="eastAsia"/>
        </w:rPr>
        <w:t>linical</w:t>
      </w:r>
      <w:r w:rsidR="00A31687" w:rsidRPr="00375E47">
        <w:rPr>
          <w:rFonts w:cs="Times New Roman"/>
        </w:rPr>
        <w:t xml:space="preserve"> features</w:t>
      </w:r>
      <w:r w:rsidR="00B80553" w:rsidRPr="00375E47">
        <w:rPr>
          <w:rFonts w:cs="Times New Roman"/>
        </w:rPr>
        <w:t xml:space="preserve"> between</w:t>
      </w:r>
      <w:r w:rsidR="00B80553">
        <w:rPr>
          <w:rFonts w:cs="Times New Roman"/>
        </w:rPr>
        <w:t xml:space="preserve"> </w:t>
      </w:r>
      <w:r w:rsidR="00147191">
        <w:rPr>
          <w:rFonts w:cs="Times New Roman"/>
        </w:rPr>
        <w:t xml:space="preserve">patients with </w:t>
      </w:r>
      <w:r w:rsidR="00EA7B12">
        <w:rPr>
          <w:sz w:val="20"/>
          <w:szCs w:val="20"/>
        </w:rPr>
        <w:t>h</w:t>
      </w:r>
      <w:r w:rsidR="00B80553" w:rsidRPr="006137C7">
        <w:rPr>
          <w:sz w:val="20"/>
          <w:szCs w:val="20"/>
        </w:rPr>
        <w:t>igh JB</w:t>
      </w:r>
      <w:r w:rsidR="00E13537">
        <w:rPr>
          <w:sz w:val="20"/>
          <w:szCs w:val="20"/>
        </w:rPr>
        <w:t xml:space="preserve"> </w:t>
      </w:r>
      <w:r w:rsidR="00B80553">
        <w:rPr>
          <w:sz w:val="20"/>
          <w:szCs w:val="20"/>
        </w:rPr>
        <w:t xml:space="preserve">and </w:t>
      </w:r>
      <w:r w:rsidR="00B80553" w:rsidRPr="006137C7">
        <w:rPr>
          <w:sz w:val="20"/>
          <w:szCs w:val="20"/>
        </w:rPr>
        <w:t>non-high JB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2"/>
        <w:gridCol w:w="1773"/>
        <w:gridCol w:w="2029"/>
        <w:gridCol w:w="1418"/>
        <w:gridCol w:w="709"/>
      </w:tblGrid>
      <w:tr w:rsidR="006B2F35" w:rsidRPr="009B66EC" w14:paraId="13852BCC" w14:textId="77777777" w:rsidTr="005D1454">
        <w:trPr>
          <w:gridAfter w:val="1"/>
          <w:wAfter w:w="709" w:type="dxa"/>
        </w:trPr>
        <w:tc>
          <w:tcPr>
            <w:tcW w:w="3002" w:type="dxa"/>
            <w:tcBorders>
              <w:bottom w:val="single" w:sz="4" w:space="0" w:color="auto"/>
            </w:tcBorders>
            <w:vAlign w:val="center"/>
          </w:tcPr>
          <w:p w14:paraId="6B963897" w14:textId="77777777" w:rsidR="006B2F35" w:rsidRPr="009B66EC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14:paraId="298EF778" w14:textId="77777777" w:rsidR="006137C7" w:rsidRDefault="006137C7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137C7">
              <w:rPr>
                <w:sz w:val="20"/>
                <w:szCs w:val="20"/>
              </w:rPr>
              <w:t xml:space="preserve">High JB </w:t>
            </w:r>
          </w:p>
          <w:p w14:paraId="644E1E60" w14:textId="5DA22A37" w:rsidR="006B2F35" w:rsidRPr="009B66EC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9B66EC">
              <w:rPr>
                <w:sz w:val="20"/>
                <w:szCs w:val="20"/>
              </w:rPr>
              <w:t>(n=</w:t>
            </w:r>
            <w:r w:rsidR="00A55ADD" w:rsidRPr="00A55ADD">
              <w:rPr>
                <w:sz w:val="20"/>
                <w:szCs w:val="20"/>
              </w:rPr>
              <w:t>142</w:t>
            </w:r>
            <w:r w:rsidRPr="009B66EC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23F03E4A" w14:textId="31D9AD99" w:rsidR="006B2F35" w:rsidRPr="009B66EC" w:rsidRDefault="000D4DD0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6137C7" w:rsidRPr="006137C7">
              <w:rPr>
                <w:sz w:val="20"/>
                <w:szCs w:val="20"/>
              </w:rPr>
              <w:t>on-high JB</w:t>
            </w:r>
          </w:p>
          <w:p w14:paraId="5292688F" w14:textId="313A77B8" w:rsidR="006B2F35" w:rsidRPr="009B66EC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A01B1F">
              <w:rPr>
                <w:sz w:val="20"/>
                <w:szCs w:val="20"/>
              </w:rPr>
              <w:t>(n=</w:t>
            </w:r>
            <w:r w:rsidR="00A55ADD" w:rsidRPr="00A55ADD">
              <w:rPr>
                <w:sz w:val="20"/>
                <w:szCs w:val="20"/>
              </w:rPr>
              <w:t>86</w:t>
            </w:r>
            <w:r w:rsidRPr="00A01B1F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C22152" w14:textId="77777777" w:rsidR="006B2F35" w:rsidRPr="009B66EC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9B66EC">
              <w:rPr>
                <w:rFonts w:hint="eastAsia"/>
                <w:sz w:val="20"/>
                <w:szCs w:val="20"/>
              </w:rPr>
              <w:t>p</w:t>
            </w:r>
          </w:p>
        </w:tc>
      </w:tr>
      <w:tr w:rsidR="006B2F35" w:rsidRPr="009B66EC" w14:paraId="1E8CA9FF" w14:textId="77777777" w:rsidTr="005D1454">
        <w:trPr>
          <w:gridAfter w:val="1"/>
          <w:wAfter w:w="709" w:type="dxa"/>
          <w:trHeight w:hRule="exact" w:val="454"/>
        </w:trPr>
        <w:tc>
          <w:tcPr>
            <w:tcW w:w="8222" w:type="dxa"/>
            <w:gridSpan w:val="4"/>
            <w:tcBorders>
              <w:bottom w:val="nil"/>
            </w:tcBorders>
            <w:vAlign w:val="center"/>
          </w:tcPr>
          <w:p w14:paraId="76EDDEE3" w14:textId="77777777" w:rsidR="006B2F35" w:rsidRPr="009B66EC" w:rsidRDefault="006B2F35" w:rsidP="005D1454">
            <w:pPr>
              <w:spacing w:line="300" w:lineRule="exact"/>
              <w:jc w:val="left"/>
              <w:rPr>
                <w:sz w:val="20"/>
                <w:szCs w:val="20"/>
              </w:rPr>
            </w:pPr>
            <w:r w:rsidRPr="009B66EC">
              <w:rPr>
                <w:b/>
                <w:bCs/>
                <w:sz w:val="20"/>
                <w:szCs w:val="20"/>
              </w:rPr>
              <w:t>Demographics</w:t>
            </w:r>
          </w:p>
        </w:tc>
      </w:tr>
      <w:tr w:rsidR="006B2F35" w:rsidRPr="009B66EC" w14:paraId="5FD1BDC3" w14:textId="77777777" w:rsidTr="005D1454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1562551C" w14:textId="77777777" w:rsidR="006B2F35" w:rsidRPr="009B66EC" w:rsidRDefault="006B2F35" w:rsidP="005D1454">
            <w:pPr>
              <w:spacing w:line="300" w:lineRule="exact"/>
              <w:ind w:firstLineChars="100" w:firstLine="200"/>
              <w:jc w:val="left"/>
              <w:rPr>
                <w:sz w:val="20"/>
                <w:szCs w:val="20"/>
              </w:rPr>
            </w:pPr>
            <w:r w:rsidRPr="009B66EC">
              <w:rPr>
                <w:rFonts w:hint="eastAsia"/>
                <w:sz w:val="20"/>
                <w:szCs w:val="20"/>
              </w:rPr>
              <w:t>S</w:t>
            </w:r>
            <w:r w:rsidRPr="009B66EC">
              <w:rPr>
                <w:sz w:val="20"/>
                <w:szCs w:val="20"/>
              </w:rPr>
              <w:t>ex</w:t>
            </w:r>
            <w:r w:rsidRPr="009B66EC">
              <w:rPr>
                <w:rFonts w:hint="eastAsia"/>
                <w:sz w:val="20"/>
                <w:szCs w:val="20"/>
              </w:rPr>
              <w:t>（</w:t>
            </w:r>
            <w:r w:rsidRPr="009B66EC">
              <w:rPr>
                <w:rFonts w:hint="eastAsia"/>
                <w:sz w:val="20"/>
                <w:szCs w:val="20"/>
              </w:rPr>
              <w:t>male</w:t>
            </w:r>
            <w:r w:rsidRPr="009B66EC">
              <w:rPr>
                <w:rFonts w:hint="eastAsia"/>
                <w:sz w:val="20"/>
                <w:szCs w:val="20"/>
              </w:rPr>
              <w:t>）</w:t>
            </w:r>
            <w:r w:rsidRPr="009B66EC">
              <w:rPr>
                <w:sz w:val="20"/>
                <w:szCs w:val="20"/>
              </w:rPr>
              <w:t>(No., %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7867D2DC" w14:textId="4CD3207F" w:rsidR="006B2F35" w:rsidRPr="007828E1" w:rsidRDefault="003564C0" w:rsidP="005D1454">
            <w:pPr>
              <w:spacing w:line="300" w:lineRule="exact"/>
              <w:jc w:val="center"/>
              <w:rPr>
                <w:sz w:val="20"/>
                <w:szCs w:val="20"/>
                <w:highlight w:val="yellow"/>
              </w:rPr>
            </w:pPr>
            <w:r w:rsidRPr="003564C0">
              <w:rPr>
                <w:sz w:val="20"/>
                <w:szCs w:val="20"/>
              </w:rPr>
              <w:t xml:space="preserve">48 </w:t>
            </w:r>
            <w:r w:rsidR="006B2F35">
              <w:rPr>
                <w:sz w:val="20"/>
                <w:szCs w:val="20"/>
              </w:rPr>
              <w:t>(</w:t>
            </w:r>
            <w:r w:rsidR="00686983" w:rsidRPr="00686983">
              <w:rPr>
                <w:sz w:val="20"/>
                <w:szCs w:val="20"/>
              </w:rPr>
              <w:t>33.8</w:t>
            </w:r>
            <w:r w:rsidR="006B2F35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42112AE6" w14:textId="45C2826E" w:rsidR="006B2F35" w:rsidRPr="007828E1" w:rsidRDefault="00F32345" w:rsidP="005D1454">
            <w:pPr>
              <w:spacing w:line="300" w:lineRule="exact"/>
              <w:jc w:val="center"/>
              <w:rPr>
                <w:sz w:val="20"/>
                <w:szCs w:val="20"/>
                <w:highlight w:val="yellow"/>
              </w:rPr>
            </w:pPr>
            <w:r w:rsidRPr="00F32345">
              <w:rPr>
                <w:sz w:val="20"/>
                <w:szCs w:val="20"/>
              </w:rPr>
              <w:t>37</w:t>
            </w:r>
            <w:r w:rsidR="006B2F35">
              <w:rPr>
                <w:sz w:val="20"/>
                <w:szCs w:val="20"/>
              </w:rPr>
              <w:t xml:space="preserve"> (</w:t>
            </w:r>
            <w:r w:rsidRPr="00F32345">
              <w:rPr>
                <w:sz w:val="20"/>
                <w:szCs w:val="20"/>
              </w:rPr>
              <w:t>43.0</w:t>
            </w:r>
            <w:r w:rsidR="006B2F35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A77F77" w14:textId="77777777" w:rsidR="006B2F35" w:rsidRPr="009B66EC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9B66EC">
              <w:rPr>
                <w:sz w:val="20"/>
                <w:szCs w:val="20"/>
              </w:rPr>
              <w:t>&gt; 0.05</w:t>
            </w:r>
          </w:p>
        </w:tc>
      </w:tr>
      <w:tr w:rsidR="006B2F35" w:rsidRPr="009B66EC" w14:paraId="5EDBD406" w14:textId="77777777" w:rsidTr="005D1454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0C69D143" w14:textId="77777777" w:rsidR="006B2F35" w:rsidRPr="009B66EC" w:rsidRDefault="006B2F35" w:rsidP="005D1454">
            <w:pPr>
              <w:spacing w:line="300" w:lineRule="exact"/>
              <w:ind w:firstLineChars="100" w:firstLine="200"/>
              <w:jc w:val="left"/>
              <w:rPr>
                <w:sz w:val="20"/>
                <w:szCs w:val="20"/>
              </w:rPr>
            </w:pPr>
            <w:r w:rsidRPr="009B66EC">
              <w:rPr>
                <w:rFonts w:hint="eastAsia"/>
                <w:sz w:val="20"/>
                <w:szCs w:val="20"/>
              </w:rPr>
              <w:t>A</w:t>
            </w:r>
            <w:r w:rsidRPr="009B66EC">
              <w:rPr>
                <w:sz w:val="20"/>
                <w:szCs w:val="20"/>
              </w:rPr>
              <w:t>ge</w:t>
            </w:r>
            <w:r w:rsidRPr="009B66EC">
              <w:rPr>
                <w:rFonts w:hint="eastAsia"/>
                <w:sz w:val="20"/>
                <w:szCs w:val="20"/>
              </w:rPr>
              <w:t xml:space="preserve"> </w:t>
            </w:r>
            <w:r w:rsidRPr="009B66EC">
              <w:rPr>
                <w:sz w:val="20"/>
                <w:szCs w:val="20"/>
              </w:rPr>
              <w:t>(years) (Mean±SD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528DAEA3" w14:textId="60917742" w:rsidR="006B2F35" w:rsidRPr="009B66EC" w:rsidRDefault="00642BCF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42BCF">
              <w:rPr>
                <w:sz w:val="20"/>
                <w:szCs w:val="20"/>
              </w:rPr>
              <w:t>49.85</w:t>
            </w:r>
            <w:r w:rsidR="006B2F35" w:rsidRPr="009B66EC">
              <w:rPr>
                <w:rFonts w:hint="eastAsia"/>
                <w:sz w:val="20"/>
                <w:szCs w:val="20"/>
              </w:rPr>
              <w:t>±</w:t>
            </w:r>
            <w:r w:rsidRPr="00642BCF">
              <w:rPr>
                <w:sz w:val="20"/>
                <w:szCs w:val="20"/>
              </w:rPr>
              <w:t>13.5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20717F01" w14:textId="0AFFD858" w:rsidR="006B2F35" w:rsidRPr="009B66EC" w:rsidRDefault="00642BCF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42BCF">
              <w:rPr>
                <w:sz w:val="20"/>
                <w:szCs w:val="20"/>
              </w:rPr>
              <w:t>50.83</w:t>
            </w:r>
            <w:r w:rsidR="006B2F35" w:rsidRPr="009B66EC">
              <w:rPr>
                <w:rFonts w:hint="eastAsia"/>
                <w:sz w:val="20"/>
                <w:szCs w:val="20"/>
              </w:rPr>
              <w:t>±</w:t>
            </w:r>
            <w:r w:rsidRPr="00642BCF">
              <w:rPr>
                <w:sz w:val="20"/>
                <w:szCs w:val="20"/>
              </w:rPr>
              <w:t>16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221065" w14:textId="77777777" w:rsidR="006B2F35" w:rsidRPr="009B66EC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9B66EC">
              <w:rPr>
                <w:sz w:val="20"/>
                <w:szCs w:val="20"/>
              </w:rPr>
              <w:t>&gt; 0.05</w:t>
            </w:r>
          </w:p>
        </w:tc>
      </w:tr>
      <w:tr w:rsidR="006B2F35" w:rsidRPr="007A5B8F" w14:paraId="6D6E518D" w14:textId="77777777" w:rsidTr="005D1454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3261C226" w14:textId="77777777" w:rsidR="006B2F35" w:rsidRPr="007A5B8F" w:rsidRDefault="006B2F35" w:rsidP="005D1454">
            <w:pPr>
              <w:spacing w:line="300" w:lineRule="exact"/>
              <w:ind w:firstLineChars="100" w:firstLine="200"/>
              <w:jc w:val="left"/>
              <w:rPr>
                <w:sz w:val="20"/>
                <w:szCs w:val="20"/>
              </w:rPr>
            </w:pPr>
            <w:r w:rsidRPr="007A5B8F">
              <w:rPr>
                <w:rFonts w:hint="eastAsia"/>
                <w:sz w:val="20"/>
                <w:szCs w:val="20"/>
              </w:rPr>
              <w:t>BMI</w:t>
            </w:r>
            <w:r w:rsidRPr="007A5B8F">
              <w:rPr>
                <w:sz w:val="20"/>
                <w:szCs w:val="20"/>
              </w:rPr>
              <w:t xml:space="preserve"> (kg/m</w:t>
            </w:r>
            <w:r w:rsidRPr="007A5B8F">
              <w:rPr>
                <w:sz w:val="20"/>
                <w:szCs w:val="20"/>
                <w:vertAlign w:val="superscript"/>
              </w:rPr>
              <w:t>2</w:t>
            </w:r>
            <w:r w:rsidRPr="007A5B8F">
              <w:rPr>
                <w:sz w:val="20"/>
                <w:szCs w:val="20"/>
              </w:rPr>
              <w:t>) (Mean±SD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6B61E8B8" w14:textId="2F1E18FC" w:rsidR="006B2F35" w:rsidRPr="007A5B8F" w:rsidRDefault="00D93A0B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7A5B8F">
              <w:rPr>
                <w:sz w:val="20"/>
                <w:szCs w:val="20"/>
              </w:rPr>
              <w:t>24.53</w:t>
            </w:r>
            <w:r w:rsidR="006B2F35" w:rsidRPr="007A5B8F">
              <w:rPr>
                <w:rFonts w:hint="eastAsia"/>
                <w:sz w:val="20"/>
                <w:szCs w:val="20"/>
              </w:rPr>
              <w:t>±</w:t>
            </w:r>
            <w:r w:rsidRPr="007A5B8F">
              <w:rPr>
                <w:sz w:val="20"/>
                <w:szCs w:val="20"/>
              </w:rPr>
              <w:t>3.6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2629CE89" w14:textId="232C128E" w:rsidR="006B2F35" w:rsidRPr="007A5B8F" w:rsidRDefault="00D93A0B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7A5B8F">
              <w:rPr>
                <w:sz w:val="20"/>
                <w:szCs w:val="20"/>
              </w:rPr>
              <w:t>25.02</w:t>
            </w:r>
            <w:r w:rsidR="006B2F35" w:rsidRPr="007A5B8F">
              <w:rPr>
                <w:rFonts w:hint="eastAsia"/>
                <w:sz w:val="20"/>
                <w:szCs w:val="20"/>
              </w:rPr>
              <w:t>±</w:t>
            </w:r>
            <w:r w:rsidRPr="007A5B8F">
              <w:rPr>
                <w:sz w:val="20"/>
                <w:szCs w:val="20"/>
              </w:rPr>
              <w:t>2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E522A1" w14:textId="77777777" w:rsidR="006B2F35" w:rsidRPr="007A5B8F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7A5B8F">
              <w:rPr>
                <w:sz w:val="20"/>
                <w:szCs w:val="20"/>
              </w:rPr>
              <w:t>&gt; 0.05</w:t>
            </w:r>
          </w:p>
        </w:tc>
      </w:tr>
      <w:tr w:rsidR="006B2F35" w:rsidRPr="007A5B8F" w14:paraId="640A5B6F" w14:textId="77777777" w:rsidTr="005D1454">
        <w:trPr>
          <w:gridAfter w:val="1"/>
          <w:wAfter w:w="709" w:type="dxa"/>
          <w:trHeight w:hRule="exact" w:val="851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3C3B90F9" w14:textId="77777777" w:rsidR="006B2F35" w:rsidRPr="007A5B8F" w:rsidRDefault="006B2F35" w:rsidP="005D1454">
            <w:pPr>
              <w:spacing w:line="300" w:lineRule="exact"/>
              <w:ind w:leftChars="82" w:left="172" w:firstLine="1"/>
              <w:jc w:val="left"/>
              <w:rPr>
                <w:sz w:val="20"/>
                <w:szCs w:val="20"/>
              </w:rPr>
            </w:pPr>
            <w:r w:rsidRPr="007A5B8F">
              <w:rPr>
                <w:rFonts w:hint="eastAsia"/>
                <w:sz w:val="20"/>
                <w:szCs w:val="20"/>
              </w:rPr>
              <w:t>Onset-to-door</w:t>
            </w:r>
            <w:r w:rsidRPr="007A5B8F">
              <w:rPr>
                <w:sz w:val="20"/>
                <w:szCs w:val="20"/>
              </w:rPr>
              <w:t xml:space="preserve"> </w:t>
            </w:r>
            <w:r w:rsidRPr="007A5B8F">
              <w:rPr>
                <w:rFonts w:hint="eastAsia"/>
                <w:sz w:val="20"/>
                <w:szCs w:val="20"/>
              </w:rPr>
              <w:t>time</w:t>
            </w:r>
            <w:r w:rsidRPr="007A5B8F">
              <w:rPr>
                <w:sz w:val="20"/>
                <w:szCs w:val="20"/>
              </w:rPr>
              <w:t xml:space="preserve"> (months) (Median, IQR)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543578F2" w14:textId="58E9B255" w:rsidR="006B2F35" w:rsidRPr="007A5B8F" w:rsidRDefault="00870E5A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7A5B8F">
              <w:rPr>
                <w:sz w:val="20"/>
                <w:szCs w:val="20"/>
              </w:rPr>
              <w:t xml:space="preserve">18 </w:t>
            </w:r>
            <w:r w:rsidR="006B2F35" w:rsidRPr="007A5B8F">
              <w:rPr>
                <w:sz w:val="20"/>
                <w:szCs w:val="20"/>
              </w:rPr>
              <w:t>(5-</w:t>
            </w:r>
            <w:r w:rsidRPr="007A5B8F">
              <w:rPr>
                <w:sz w:val="20"/>
                <w:szCs w:val="20"/>
              </w:rPr>
              <w:t>63</w:t>
            </w:r>
            <w:r w:rsidR="006B2F35" w:rsidRPr="007A5B8F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226DC99C" w14:textId="04E14DBA" w:rsidR="006B2F35" w:rsidRPr="007A5B8F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7A5B8F">
              <w:rPr>
                <w:sz w:val="20"/>
                <w:szCs w:val="20"/>
              </w:rPr>
              <w:t>24 (6-</w:t>
            </w:r>
            <w:r w:rsidR="00870E5A" w:rsidRPr="007A5B8F">
              <w:rPr>
                <w:sz w:val="20"/>
                <w:szCs w:val="20"/>
              </w:rPr>
              <w:t>51</w:t>
            </w:r>
            <w:r w:rsidRPr="007A5B8F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DC3C83" w14:textId="77777777" w:rsidR="006B2F35" w:rsidRPr="007A5B8F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7A5B8F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5F021C4C" w14:textId="77777777" w:rsidTr="009B69DC">
        <w:trPr>
          <w:gridAfter w:val="1"/>
          <w:wAfter w:w="709" w:type="dxa"/>
          <w:trHeight w:hRule="exact" w:val="454"/>
        </w:trPr>
        <w:tc>
          <w:tcPr>
            <w:tcW w:w="8222" w:type="dxa"/>
            <w:gridSpan w:val="4"/>
            <w:tcBorders>
              <w:top w:val="nil"/>
              <w:bottom w:val="nil"/>
            </w:tcBorders>
            <w:vAlign w:val="center"/>
          </w:tcPr>
          <w:p w14:paraId="45C62EE7" w14:textId="57431307" w:rsidR="006B2F35" w:rsidRPr="007A5B8F" w:rsidRDefault="00EE02F8" w:rsidP="005D1454">
            <w:pPr>
              <w:spacing w:line="300" w:lineRule="exact"/>
              <w:jc w:val="left"/>
              <w:rPr>
                <w:sz w:val="20"/>
                <w:szCs w:val="20"/>
              </w:rPr>
            </w:pPr>
            <w:r w:rsidRPr="007A5B8F">
              <w:rPr>
                <w:b/>
                <w:bCs/>
                <w:sz w:val="20"/>
                <w:szCs w:val="20"/>
              </w:rPr>
              <w:t>Clinical s</w:t>
            </w:r>
            <w:r w:rsidR="006B2F35" w:rsidRPr="007A5B8F">
              <w:rPr>
                <w:b/>
                <w:bCs/>
                <w:sz w:val="20"/>
                <w:szCs w:val="20"/>
              </w:rPr>
              <w:t>ymptoms</w:t>
            </w:r>
            <w:r w:rsidR="00400AB3" w:rsidRPr="007A5B8F">
              <w:rPr>
                <w:b/>
                <w:bCs/>
                <w:sz w:val="20"/>
                <w:szCs w:val="20"/>
              </w:rPr>
              <w:t xml:space="preserve"> (No., %)</w:t>
            </w:r>
          </w:p>
        </w:tc>
      </w:tr>
      <w:tr w:rsidR="00CC49B8" w:rsidRPr="00CC49B8" w14:paraId="1170F2B8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3C35" w14:textId="04783822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Headach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693C" w14:textId="51D896BC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 xml:space="preserve">70 </w:t>
            </w:r>
            <w:r w:rsidR="006B2F35" w:rsidRPr="00CC49B8">
              <w:rPr>
                <w:sz w:val="20"/>
                <w:szCs w:val="20"/>
              </w:rPr>
              <w:t>(</w:t>
            </w:r>
            <w:r w:rsidRPr="006804A1">
              <w:rPr>
                <w:sz w:val="20"/>
                <w:szCs w:val="20"/>
              </w:rPr>
              <w:t>49.3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148A" w14:textId="7D1B78D1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34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39.5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C1C8" w14:textId="77777777" w:rsidR="006B2F35" w:rsidRPr="00CC49B8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9B69DC" w:rsidRPr="00CC49B8" w14:paraId="19CB7312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DED8" w14:textId="77777777" w:rsidR="009B69DC" w:rsidRPr="00CC49B8" w:rsidRDefault="009B69DC" w:rsidP="00AB4811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Tinnitu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CF8B" w14:textId="77777777" w:rsidR="009B69DC" w:rsidRPr="00CC49B8" w:rsidRDefault="009B69DC" w:rsidP="00AB4811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B169E6">
              <w:rPr>
                <w:sz w:val="20"/>
                <w:szCs w:val="20"/>
              </w:rPr>
              <w:t>61</w:t>
            </w:r>
            <w:r w:rsidRPr="00CC49B8">
              <w:rPr>
                <w:sz w:val="20"/>
                <w:szCs w:val="20"/>
              </w:rPr>
              <w:t xml:space="preserve"> (</w:t>
            </w:r>
            <w:r w:rsidRPr="00B169E6">
              <w:rPr>
                <w:sz w:val="20"/>
                <w:szCs w:val="20"/>
              </w:rPr>
              <w:t>43.0</w:t>
            </w:r>
            <w:r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07D9" w14:textId="77777777" w:rsidR="009B69DC" w:rsidRPr="00CC49B8" w:rsidRDefault="009B69DC" w:rsidP="00AB4811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B169E6">
              <w:rPr>
                <w:sz w:val="20"/>
                <w:szCs w:val="20"/>
              </w:rPr>
              <w:t>37</w:t>
            </w:r>
            <w:r w:rsidRPr="00CC49B8">
              <w:rPr>
                <w:sz w:val="20"/>
                <w:szCs w:val="20"/>
              </w:rPr>
              <w:t xml:space="preserve"> (</w:t>
            </w:r>
            <w:r w:rsidRPr="00B169E6">
              <w:rPr>
                <w:sz w:val="20"/>
                <w:szCs w:val="20"/>
              </w:rPr>
              <w:t>43.0</w:t>
            </w:r>
            <w:r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EF84" w14:textId="77777777" w:rsidR="009B69DC" w:rsidRPr="00CC49B8" w:rsidRDefault="009B69DC" w:rsidP="00AB4811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234A2E8F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4740" w14:textId="1F4CE6E9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Head nois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23E4" w14:textId="21F6F7EB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60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42.3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99CD" w14:textId="73C4FBF9" w:rsidR="006B2F35" w:rsidRPr="00CC49B8" w:rsidRDefault="00646E33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46E33">
              <w:rPr>
                <w:sz w:val="20"/>
                <w:szCs w:val="20"/>
              </w:rPr>
              <w:t>38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646E33">
              <w:rPr>
                <w:sz w:val="20"/>
                <w:szCs w:val="20"/>
              </w:rPr>
              <w:t>44.2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1B41" w14:textId="77777777" w:rsidR="006B2F35" w:rsidRPr="00CC49B8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9B69DC" w:rsidRPr="00CC49B8" w14:paraId="4882B1E0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3774" w14:textId="77777777" w:rsidR="009B69DC" w:rsidRPr="00CC49B8" w:rsidRDefault="009B69DC" w:rsidP="00F41C5C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Sleep disturbanc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4119" w14:textId="1A91ADF1" w:rsidR="009B69DC" w:rsidRPr="00CC49B8" w:rsidRDefault="006804A1" w:rsidP="00F41C5C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60</w:t>
            </w:r>
            <w:r w:rsidR="009B69DC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42.3</w:t>
            </w:r>
            <w:r w:rsidR="009B69DC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1B65" w14:textId="61CAB989" w:rsidR="009B69DC" w:rsidRPr="00CC49B8" w:rsidRDefault="006804A1" w:rsidP="00F41C5C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34</w:t>
            </w:r>
            <w:r w:rsidR="009B69DC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39.5</w:t>
            </w:r>
            <w:r w:rsidR="009B69DC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DE30" w14:textId="77777777" w:rsidR="009B69DC" w:rsidRPr="00CC49B8" w:rsidRDefault="009B69DC" w:rsidP="00F41C5C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1A640860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E24A" w14:textId="671EB492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Dizzines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2685" w14:textId="393CA572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53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37.3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9D0C" w14:textId="38AA1BD3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32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="00FE3067" w:rsidRPr="00FE3067">
              <w:rPr>
                <w:sz w:val="20"/>
                <w:szCs w:val="20"/>
              </w:rPr>
              <w:t>37.2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C24E" w14:textId="77777777" w:rsidR="006B2F35" w:rsidRPr="00CC49B8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58F9816D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FCC8" w14:textId="587D4E8E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Visual impairm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3716" w14:textId="66A3D6BC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52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36.6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03D6" w14:textId="3671DFB6" w:rsidR="006B2F35" w:rsidRPr="00CC49B8" w:rsidRDefault="006804A1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6804A1">
              <w:rPr>
                <w:sz w:val="20"/>
                <w:szCs w:val="20"/>
              </w:rPr>
              <w:t>28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6804A1">
              <w:rPr>
                <w:sz w:val="20"/>
                <w:szCs w:val="20"/>
              </w:rPr>
              <w:t>32.6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EF1A" w14:textId="77777777" w:rsidR="006B2F35" w:rsidRPr="00CC49B8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57125B65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BEA0" w14:textId="111B7063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Hearing impairmen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B8B3" w14:textId="49A014CB" w:rsidR="006B2F35" w:rsidRPr="00CC49B8" w:rsidRDefault="008E1339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8E1339">
              <w:rPr>
                <w:sz w:val="20"/>
                <w:szCs w:val="20"/>
              </w:rPr>
              <w:t>24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8E1339">
              <w:rPr>
                <w:sz w:val="20"/>
                <w:szCs w:val="20"/>
              </w:rPr>
              <w:t>16.9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63D3" w14:textId="1D4A9B1F" w:rsidR="006B2F35" w:rsidRPr="00CC49B8" w:rsidRDefault="008E1339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8E1339">
              <w:rPr>
                <w:sz w:val="20"/>
                <w:szCs w:val="20"/>
              </w:rPr>
              <w:t>13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8E1339">
              <w:rPr>
                <w:sz w:val="20"/>
                <w:szCs w:val="20"/>
              </w:rPr>
              <w:t>15.1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635B" w14:textId="1ED53606" w:rsidR="006B2F35" w:rsidRPr="00CC49B8" w:rsidRDefault="006622EF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14D2662F" w14:textId="77777777" w:rsidTr="009B69DC">
        <w:trPr>
          <w:gridAfter w:val="1"/>
          <w:wAfter w:w="709" w:type="dxa"/>
          <w:trHeight w:hRule="exact" w:val="454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1A83" w14:textId="13E2B4FD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Dry or puffy ey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1836" w14:textId="522DB2E7" w:rsidR="006B2F35" w:rsidRPr="00CC49B8" w:rsidRDefault="008E1339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8E1339">
              <w:rPr>
                <w:sz w:val="20"/>
                <w:szCs w:val="20"/>
              </w:rPr>
              <w:t>17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8E1339">
              <w:rPr>
                <w:sz w:val="20"/>
                <w:szCs w:val="20"/>
              </w:rPr>
              <w:t>12.0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BCF1" w14:textId="3E351C10" w:rsidR="006B2F35" w:rsidRPr="00CC49B8" w:rsidRDefault="008E1339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8E1339">
              <w:rPr>
                <w:sz w:val="20"/>
                <w:szCs w:val="20"/>
              </w:rPr>
              <w:t>11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8E1339">
              <w:rPr>
                <w:sz w:val="20"/>
                <w:szCs w:val="20"/>
              </w:rPr>
              <w:t>12.8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1DA1" w14:textId="77777777" w:rsidR="006B2F35" w:rsidRPr="00CC49B8" w:rsidRDefault="006B2F35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50658F2A" w14:textId="77777777" w:rsidTr="009B69DC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D17E" w14:textId="40C441E4" w:rsidR="006B2F35" w:rsidRPr="00CC49B8" w:rsidRDefault="005A4D78" w:rsidP="005D1454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Vertigo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C65C" w14:textId="16826AFB" w:rsidR="006B2F35" w:rsidRPr="00CC49B8" w:rsidRDefault="008E1339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8E1339">
              <w:rPr>
                <w:sz w:val="20"/>
                <w:szCs w:val="20"/>
              </w:rPr>
              <w:t>13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8E1339">
              <w:rPr>
                <w:sz w:val="20"/>
                <w:szCs w:val="20"/>
              </w:rPr>
              <w:t>9.2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8D5D" w14:textId="244ED881" w:rsidR="006B2F35" w:rsidRPr="00CC49B8" w:rsidRDefault="008E1339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8E1339">
              <w:rPr>
                <w:sz w:val="20"/>
                <w:szCs w:val="20"/>
              </w:rPr>
              <w:t>5</w:t>
            </w:r>
            <w:r w:rsidR="006B2F35" w:rsidRPr="00CC49B8">
              <w:rPr>
                <w:sz w:val="20"/>
                <w:szCs w:val="20"/>
              </w:rPr>
              <w:t xml:space="preserve"> (</w:t>
            </w:r>
            <w:r w:rsidRPr="008E1339">
              <w:rPr>
                <w:sz w:val="20"/>
                <w:szCs w:val="20"/>
              </w:rPr>
              <w:t>5.8</w:t>
            </w:r>
            <w:r w:rsidR="006B2F35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0FBD" w14:textId="21ECB027" w:rsidR="006B2F35" w:rsidRPr="00CC49B8" w:rsidRDefault="006622EF" w:rsidP="005D1454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CC49B8" w:rsidRPr="00CC49B8" w14:paraId="0DB9FCF7" w14:textId="77777777" w:rsidTr="009B69DC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6F19" w14:textId="522BF54A" w:rsidR="005A4D78" w:rsidRPr="00CC49B8" w:rsidRDefault="005A4D78" w:rsidP="00383323">
            <w:pPr>
              <w:spacing w:line="300" w:lineRule="exact"/>
              <w:ind w:leftChars="100" w:left="210"/>
              <w:jc w:val="left"/>
              <w:rPr>
                <w:sz w:val="20"/>
                <w:szCs w:val="20"/>
              </w:rPr>
            </w:pPr>
            <w:r w:rsidRPr="00CC49B8">
              <w:rPr>
                <w:rFonts w:cs="Times New Roman"/>
                <w:sz w:val="20"/>
                <w:szCs w:val="20"/>
              </w:rPr>
              <w:t>Double vis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EE05" w14:textId="34111DC1" w:rsidR="005A4D78" w:rsidRPr="00CC49B8" w:rsidRDefault="00D0514E" w:rsidP="00383323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D0514E">
              <w:rPr>
                <w:sz w:val="20"/>
                <w:szCs w:val="20"/>
              </w:rPr>
              <w:t>6</w:t>
            </w:r>
            <w:r w:rsidR="005A4D78" w:rsidRPr="00CC49B8">
              <w:rPr>
                <w:sz w:val="20"/>
                <w:szCs w:val="20"/>
              </w:rPr>
              <w:t xml:space="preserve"> (</w:t>
            </w:r>
            <w:r w:rsidRPr="00D0514E">
              <w:rPr>
                <w:sz w:val="20"/>
                <w:szCs w:val="20"/>
              </w:rPr>
              <w:t>4.2</w:t>
            </w:r>
            <w:r w:rsidR="005A4D78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0AC8" w14:textId="0FAF3614" w:rsidR="005A4D78" w:rsidRPr="00CC49B8" w:rsidRDefault="00D0514E" w:rsidP="00383323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D0514E">
              <w:rPr>
                <w:sz w:val="20"/>
                <w:szCs w:val="20"/>
              </w:rPr>
              <w:t>6</w:t>
            </w:r>
            <w:r w:rsidR="005A4D78" w:rsidRPr="00CC49B8">
              <w:rPr>
                <w:sz w:val="20"/>
                <w:szCs w:val="20"/>
              </w:rPr>
              <w:t xml:space="preserve"> (</w:t>
            </w:r>
            <w:r w:rsidRPr="00D0514E">
              <w:rPr>
                <w:sz w:val="20"/>
                <w:szCs w:val="20"/>
              </w:rPr>
              <w:t>7.0</w:t>
            </w:r>
            <w:r w:rsidR="005A4D78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9A1C" w14:textId="29DECEA3" w:rsidR="005A4D78" w:rsidRPr="00CC49B8" w:rsidRDefault="006622EF" w:rsidP="00383323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300E1F" w:rsidRPr="00E55270" w14:paraId="14EA1C36" w14:textId="77777777" w:rsidTr="005D1454">
        <w:trPr>
          <w:trHeight w:hRule="exact" w:val="454"/>
        </w:trPr>
        <w:tc>
          <w:tcPr>
            <w:tcW w:w="8931" w:type="dxa"/>
            <w:gridSpan w:val="5"/>
            <w:tcBorders>
              <w:top w:val="nil"/>
              <w:bottom w:val="nil"/>
            </w:tcBorders>
            <w:vAlign w:val="center"/>
          </w:tcPr>
          <w:p w14:paraId="63321F5D" w14:textId="2D42F885" w:rsidR="006B2F35" w:rsidRPr="00E55270" w:rsidRDefault="00300E1F" w:rsidP="005D1454">
            <w:pPr>
              <w:spacing w:line="300" w:lineRule="exact"/>
              <w:jc w:val="left"/>
              <w:rPr>
                <w:sz w:val="20"/>
                <w:szCs w:val="20"/>
              </w:rPr>
            </w:pPr>
            <w:r w:rsidRPr="00E55270">
              <w:rPr>
                <w:b/>
                <w:bCs/>
                <w:sz w:val="20"/>
                <w:szCs w:val="20"/>
              </w:rPr>
              <w:t>Past medical history</w:t>
            </w:r>
            <w:r w:rsidR="00F508ED" w:rsidRPr="00E55270">
              <w:rPr>
                <w:b/>
                <w:bCs/>
                <w:sz w:val="20"/>
                <w:szCs w:val="20"/>
              </w:rPr>
              <w:t xml:space="preserve"> (No., %)</w:t>
            </w:r>
          </w:p>
        </w:tc>
      </w:tr>
      <w:tr w:rsidR="00AF0FF6" w:rsidRPr="009D7792" w14:paraId="116BEB90" w14:textId="77777777" w:rsidTr="005D1454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74490CE5" w14:textId="1961C853" w:rsidR="00AF0FF6" w:rsidRPr="00E55270" w:rsidRDefault="00AF0FF6" w:rsidP="00AF0FF6">
            <w:pPr>
              <w:spacing w:line="30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E55270">
              <w:rPr>
                <w:rFonts w:cs="Times New Roman" w:hint="eastAsia"/>
                <w:sz w:val="20"/>
                <w:szCs w:val="20"/>
              </w:rPr>
              <w:t>H</w:t>
            </w:r>
            <w:r w:rsidRPr="00E55270">
              <w:rPr>
                <w:rFonts w:cs="Times New Roman"/>
                <w:sz w:val="20"/>
                <w:szCs w:val="20"/>
              </w:rPr>
              <w:t>ypertension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1809FC2" w14:textId="7FD4A4FA" w:rsidR="00AF0FF6" w:rsidRPr="00E55270" w:rsidRDefault="00AC6E3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E55270">
              <w:rPr>
                <w:sz w:val="20"/>
                <w:szCs w:val="20"/>
              </w:rPr>
              <w:t>40</w:t>
            </w:r>
            <w:r w:rsidR="00AF0FF6" w:rsidRPr="00E55270">
              <w:rPr>
                <w:sz w:val="20"/>
                <w:szCs w:val="20"/>
              </w:rPr>
              <w:t xml:space="preserve"> (</w:t>
            </w:r>
            <w:r w:rsidRPr="00E55270">
              <w:rPr>
                <w:sz w:val="20"/>
                <w:szCs w:val="20"/>
              </w:rPr>
              <w:t>28.2</w:t>
            </w:r>
            <w:r w:rsidR="00AF0FF6" w:rsidRPr="00E55270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2E7DA4FA" w14:textId="1BC9FC0A" w:rsidR="00AF0FF6" w:rsidRPr="00E55270" w:rsidRDefault="00AC6E3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E55270">
              <w:rPr>
                <w:sz w:val="20"/>
                <w:szCs w:val="20"/>
              </w:rPr>
              <w:t>34</w:t>
            </w:r>
            <w:r w:rsidR="00AF0FF6" w:rsidRPr="00E55270">
              <w:rPr>
                <w:sz w:val="20"/>
                <w:szCs w:val="20"/>
              </w:rPr>
              <w:t xml:space="preserve"> (</w:t>
            </w:r>
            <w:r w:rsidRPr="00E55270">
              <w:rPr>
                <w:sz w:val="20"/>
                <w:szCs w:val="20"/>
              </w:rPr>
              <w:t>39.5</w:t>
            </w:r>
            <w:r w:rsidR="00AF0FF6" w:rsidRPr="00E55270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2ED9F2" w14:textId="4EF944DC" w:rsidR="00AF0FF6" w:rsidRPr="00E55270" w:rsidRDefault="00220158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E55270">
              <w:rPr>
                <w:sz w:val="20"/>
                <w:szCs w:val="20"/>
              </w:rPr>
              <w:t>&gt; 0.05</w:t>
            </w:r>
          </w:p>
        </w:tc>
      </w:tr>
      <w:tr w:rsidR="00AF0FF6" w:rsidRPr="009D7792" w14:paraId="0CACC08E" w14:textId="77777777" w:rsidTr="00D76C1B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7438B433" w14:textId="130ED123" w:rsidR="00AF0FF6" w:rsidRPr="00E12702" w:rsidRDefault="00AF0FF6" w:rsidP="00AF0FF6">
            <w:pPr>
              <w:spacing w:line="300" w:lineRule="exact"/>
              <w:ind w:leftChars="100" w:left="210"/>
              <w:jc w:val="left"/>
              <w:rPr>
                <w:rFonts w:cs="Times New Roman"/>
                <w:sz w:val="20"/>
                <w:szCs w:val="20"/>
                <w:highlight w:val="yellow"/>
              </w:rPr>
            </w:pPr>
            <w:r w:rsidRPr="00A73EB1">
              <w:rPr>
                <w:rFonts w:cs="Times New Roman" w:hint="eastAsia"/>
                <w:sz w:val="20"/>
                <w:szCs w:val="20"/>
              </w:rPr>
              <w:t>D</w:t>
            </w:r>
            <w:r w:rsidRPr="00A73EB1">
              <w:rPr>
                <w:rFonts w:cs="Times New Roman"/>
                <w:sz w:val="20"/>
                <w:szCs w:val="20"/>
              </w:rPr>
              <w:t>iabetes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3E65EDE8" w14:textId="2ED6D0CB" w:rsidR="00AF0FF6" w:rsidRPr="009D7792" w:rsidRDefault="00AC6E3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C6E36">
              <w:rPr>
                <w:sz w:val="20"/>
                <w:szCs w:val="20"/>
              </w:rPr>
              <w:t xml:space="preserve">12 </w:t>
            </w:r>
            <w:r w:rsidR="00AF0FF6" w:rsidRPr="00CC49B8">
              <w:rPr>
                <w:sz w:val="20"/>
                <w:szCs w:val="20"/>
              </w:rPr>
              <w:t>(</w:t>
            </w:r>
            <w:r w:rsidRPr="00AC6E36">
              <w:rPr>
                <w:sz w:val="20"/>
                <w:szCs w:val="20"/>
              </w:rPr>
              <w:t>8.5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6764ADFA" w14:textId="51C59392" w:rsidR="00AF0FF6" w:rsidRPr="009D7792" w:rsidRDefault="00A24F44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24F44">
              <w:rPr>
                <w:sz w:val="20"/>
                <w:szCs w:val="20"/>
              </w:rPr>
              <w:t>11</w:t>
            </w:r>
            <w:r w:rsidR="00AF0FF6" w:rsidRPr="00CC49B8">
              <w:rPr>
                <w:sz w:val="20"/>
                <w:szCs w:val="20"/>
              </w:rPr>
              <w:t xml:space="preserve"> (</w:t>
            </w:r>
            <w:r w:rsidRPr="00A24F44">
              <w:rPr>
                <w:sz w:val="20"/>
                <w:szCs w:val="20"/>
              </w:rPr>
              <w:t>12.8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7341B7" w14:textId="66B7DDFE" w:rsidR="00AF0FF6" w:rsidRPr="009D7792" w:rsidRDefault="00AF0FF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AF0FF6" w:rsidRPr="009D7792" w14:paraId="3843E3E5" w14:textId="77777777" w:rsidTr="00D76C1B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1ADD13B3" w14:textId="1AA6FE91" w:rsidR="00AF0FF6" w:rsidRPr="00E12702" w:rsidRDefault="00AF0FF6" w:rsidP="00AF0FF6">
            <w:pPr>
              <w:spacing w:line="300" w:lineRule="exact"/>
              <w:ind w:leftChars="100" w:left="210"/>
              <w:jc w:val="left"/>
              <w:rPr>
                <w:rFonts w:cs="Times New Roman"/>
                <w:sz w:val="20"/>
                <w:szCs w:val="20"/>
                <w:highlight w:val="yellow"/>
              </w:rPr>
            </w:pPr>
            <w:r w:rsidRPr="00E12702">
              <w:rPr>
                <w:rFonts w:cs="Times New Roman"/>
                <w:sz w:val="20"/>
                <w:szCs w:val="20"/>
              </w:rPr>
              <w:t>Hyperlipemia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2E49723A" w14:textId="0214C854" w:rsidR="00AF0FF6" w:rsidRPr="009D7792" w:rsidRDefault="00A24F44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24F44">
              <w:rPr>
                <w:sz w:val="20"/>
                <w:szCs w:val="20"/>
              </w:rPr>
              <w:t>4</w:t>
            </w:r>
            <w:r w:rsidR="00AC6E36">
              <w:rPr>
                <w:sz w:val="20"/>
                <w:szCs w:val="20"/>
              </w:rPr>
              <w:t>6</w:t>
            </w:r>
            <w:r w:rsidR="00AF0FF6" w:rsidRPr="00CC49B8">
              <w:rPr>
                <w:sz w:val="20"/>
                <w:szCs w:val="20"/>
              </w:rPr>
              <w:t xml:space="preserve"> (</w:t>
            </w:r>
            <w:r w:rsidR="00AC6E36" w:rsidRPr="00AC6E36">
              <w:rPr>
                <w:sz w:val="20"/>
                <w:szCs w:val="20"/>
              </w:rPr>
              <w:t>32.4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52AFD763" w14:textId="7255E40D" w:rsidR="00AF0FF6" w:rsidRPr="009D7792" w:rsidRDefault="00A24F44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24F44">
              <w:rPr>
                <w:sz w:val="20"/>
                <w:szCs w:val="20"/>
              </w:rPr>
              <w:t>3</w:t>
            </w:r>
            <w:r w:rsidR="00AC6E36">
              <w:rPr>
                <w:sz w:val="20"/>
                <w:szCs w:val="20"/>
              </w:rPr>
              <w:t>2</w:t>
            </w:r>
            <w:r w:rsidR="00AF0FF6" w:rsidRPr="00CC49B8">
              <w:rPr>
                <w:sz w:val="20"/>
                <w:szCs w:val="20"/>
              </w:rPr>
              <w:t xml:space="preserve"> (</w:t>
            </w:r>
            <w:r w:rsidR="00AC6E36" w:rsidRPr="00AC6E36">
              <w:rPr>
                <w:sz w:val="20"/>
                <w:szCs w:val="20"/>
              </w:rPr>
              <w:t>37.2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E6D345" w14:textId="5A7D803E" w:rsidR="00AF0FF6" w:rsidRPr="009D7792" w:rsidRDefault="00AF0FF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AF0FF6" w:rsidRPr="009D7792" w14:paraId="35C84D19" w14:textId="77777777" w:rsidTr="00D76C1B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2E5307D1" w14:textId="132054DA" w:rsidR="00AF0FF6" w:rsidRPr="00E12702" w:rsidRDefault="00AF0FF6" w:rsidP="00AF0FF6">
            <w:pPr>
              <w:spacing w:line="300" w:lineRule="exact"/>
              <w:ind w:leftChars="100" w:left="210"/>
              <w:jc w:val="left"/>
              <w:rPr>
                <w:rFonts w:cs="Times New Roman"/>
                <w:sz w:val="20"/>
                <w:szCs w:val="20"/>
                <w:highlight w:val="yellow"/>
              </w:rPr>
            </w:pPr>
            <w:r w:rsidRPr="00E12702">
              <w:rPr>
                <w:rFonts w:cs="Times New Roman"/>
                <w:sz w:val="20"/>
                <w:szCs w:val="20"/>
              </w:rPr>
              <w:t>Hyperhomocysteinemia</w:t>
            </w:r>
          </w:p>
        </w:tc>
        <w:tc>
          <w:tcPr>
            <w:tcW w:w="1773" w:type="dxa"/>
            <w:tcBorders>
              <w:top w:val="nil"/>
              <w:bottom w:val="nil"/>
            </w:tcBorders>
            <w:vAlign w:val="center"/>
          </w:tcPr>
          <w:p w14:paraId="425FB69D" w14:textId="07EDF330" w:rsidR="00AF0FF6" w:rsidRPr="009D7792" w:rsidRDefault="00A24F44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24F44">
              <w:rPr>
                <w:sz w:val="20"/>
                <w:szCs w:val="20"/>
              </w:rPr>
              <w:t xml:space="preserve">7 </w:t>
            </w:r>
            <w:r w:rsidR="00AF0FF6" w:rsidRPr="00CC49B8">
              <w:rPr>
                <w:sz w:val="20"/>
                <w:szCs w:val="20"/>
              </w:rPr>
              <w:t>(</w:t>
            </w:r>
            <w:r w:rsidRPr="00A24F44">
              <w:rPr>
                <w:sz w:val="20"/>
                <w:szCs w:val="20"/>
              </w:rPr>
              <w:t>4.9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6CED8F22" w14:textId="4E972DDC" w:rsidR="00AF0FF6" w:rsidRPr="009D7792" w:rsidRDefault="00A24F44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24F44">
              <w:rPr>
                <w:sz w:val="20"/>
                <w:szCs w:val="20"/>
              </w:rPr>
              <w:t>4</w:t>
            </w:r>
            <w:r w:rsidR="00AF0FF6" w:rsidRPr="00CC49B8">
              <w:rPr>
                <w:sz w:val="20"/>
                <w:szCs w:val="20"/>
              </w:rPr>
              <w:t xml:space="preserve"> (</w:t>
            </w:r>
            <w:r w:rsidRPr="00A24F44">
              <w:rPr>
                <w:sz w:val="20"/>
                <w:szCs w:val="20"/>
              </w:rPr>
              <w:t>4.7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98ECFB" w14:textId="7A1FA1C7" w:rsidR="00AF0FF6" w:rsidRPr="009D7792" w:rsidRDefault="00AF0FF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  <w:tr w:rsidR="00AF0FF6" w:rsidRPr="009D7792" w14:paraId="7C267508" w14:textId="77777777" w:rsidTr="005D1454">
        <w:trPr>
          <w:gridAfter w:val="1"/>
          <w:wAfter w:w="709" w:type="dxa"/>
          <w:trHeight w:hRule="exact" w:val="567"/>
        </w:trPr>
        <w:tc>
          <w:tcPr>
            <w:tcW w:w="3002" w:type="dxa"/>
            <w:tcBorders>
              <w:top w:val="nil"/>
            </w:tcBorders>
            <w:vAlign w:val="center"/>
          </w:tcPr>
          <w:p w14:paraId="33DF3860" w14:textId="10A908D6" w:rsidR="00AF0FF6" w:rsidRPr="00E12702" w:rsidRDefault="00AF0FF6" w:rsidP="00AF0FF6">
            <w:pPr>
              <w:spacing w:line="300" w:lineRule="exact"/>
              <w:ind w:leftChars="100" w:left="210"/>
              <w:jc w:val="left"/>
              <w:rPr>
                <w:rFonts w:cs="Times New Roman"/>
                <w:sz w:val="20"/>
                <w:szCs w:val="20"/>
              </w:rPr>
            </w:pPr>
            <w:r w:rsidRPr="00E12702">
              <w:rPr>
                <w:rFonts w:cs="Times New Roman"/>
                <w:sz w:val="20"/>
                <w:szCs w:val="20"/>
              </w:rPr>
              <w:t>Hyperuricemia</w:t>
            </w:r>
          </w:p>
        </w:tc>
        <w:tc>
          <w:tcPr>
            <w:tcW w:w="1773" w:type="dxa"/>
            <w:tcBorders>
              <w:top w:val="nil"/>
            </w:tcBorders>
            <w:vAlign w:val="center"/>
          </w:tcPr>
          <w:p w14:paraId="158280B6" w14:textId="641AC700" w:rsidR="00AF0FF6" w:rsidRPr="009D7792" w:rsidRDefault="00AC6E3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AF0FF6" w:rsidRPr="00CC49B8">
              <w:rPr>
                <w:sz w:val="20"/>
                <w:szCs w:val="20"/>
              </w:rPr>
              <w:t xml:space="preserve"> (</w:t>
            </w:r>
            <w:r w:rsidRPr="00AC6E36">
              <w:rPr>
                <w:sz w:val="20"/>
                <w:szCs w:val="20"/>
              </w:rPr>
              <w:t>5.6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top w:val="nil"/>
            </w:tcBorders>
            <w:vAlign w:val="center"/>
          </w:tcPr>
          <w:p w14:paraId="4A9084AF" w14:textId="2EAE8AC2" w:rsidR="00AF0FF6" w:rsidRPr="009D7792" w:rsidRDefault="00A24F44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A24F44">
              <w:rPr>
                <w:sz w:val="20"/>
                <w:szCs w:val="20"/>
              </w:rPr>
              <w:t xml:space="preserve">1 </w:t>
            </w:r>
            <w:r w:rsidR="00AF0FF6" w:rsidRPr="00CC49B8">
              <w:rPr>
                <w:sz w:val="20"/>
                <w:szCs w:val="20"/>
              </w:rPr>
              <w:t>(</w:t>
            </w:r>
            <w:r w:rsidRPr="00A24F44">
              <w:rPr>
                <w:sz w:val="20"/>
                <w:szCs w:val="20"/>
              </w:rPr>
              <w:t>1.2</w:t>
            </w:r>
            <w:r w:rsidR="00AF0FF6" w:rsidRPr="00CC49B8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53EFAC1" w14:textId="1714A28D" w:rsidR="00AF0FF6" w:rsidRPr="009D7792" w:rsidRDefault="00AF0FF6" w:rsidP="00AF0FF6">
            <w:pPr>
              <w:spacing w:line="300" w:lineRule="exact"/>
              <w:jc w:val="center"/>
              <w:rPr>
                <w:b/>
                <w:bCs/>
                <w:strike/>
                <w:color w:val="2F5496" w:themeColor="accent1" w:themeShade="BF"/>
                <w:sz w:val="20"/>
                <w:szCs w:val="20"/>
              </w:rPr>
            </w:pPr>
            <w:r w:rsidRPr="00CC49B8">
              <w:rPr>
                <w:sz w:val="20"/>
                <w:szCs w:val="20"/>
              </w:rPr>
              <w:t>&gt; 0.05</w:t>
            </w:r>
          </w:p>
        </w:tc>
      </w:tr>
    </w:tbl>
    <w:p w14:paraId="43C789CC" w14:textId="452762C7" w:rsidR="00593682" w:rsidRPr="00165DE7" w:rsidRDefault="00593682" w:rsidP="00593682">
      <w:pPr>
        <w:pStyle w:val="a8"/>
        <w:spacing w:line="360" w:lineRule="auto"/>
        <w:rPr>
          <w:b/>
          <w:bCs/>
          <w:sz w:val="20"/>
          <w:szCs w:val="20"/>
        </w:rPr>
      </w:pPr>
      <w:r w:rsidRPr="00165DE7">
        <w:rPr>
          <w:sz w:val="20"/>
          <w:szCs w:val="20"/>
        </w:rPr>
        <w:t xml:space="preserve">Abbreviations: </w:t>
      </w:r>
      <w:r>
        <w:rPr>
          <w:rFonts w:cs="Times New Roman"/>
          <w:sz w:val="20"/>
          <w:szCs w:val="20"/>
        </w:rPr>
        <w:t>JB</w:t>
      </w:r>
      <w:r w:rsidRPr="00165DE7">
        <w:rPr>
          <w:rFonts w:cs="Times New Roman"/>
          <w:sz w:val="20"/>
          <w:szCs w:val="20"/>
        </w:rPr>
        <w:t xml:space="preserve">, jugular </w:t>
      </w:r>
      <w:r>
        <w:rPr>
          <w:rFonts w:cs="Times New Roman"/>
          <w:sz w:val="20"/>
          <w:szCs w:val="20"/>
        </w:rPr>
        <w:t>bulb</w:t>
      </w:r>
      <w:r w:rsidRPr="00165DE7">
        <w:rPr>
          <w:rFonts w:cs="Times New Roman"/>
          <w:sz w:val="20"/>
          <w:szCs w:val="20"/>
        </w:rPr>
        <w:t>; BMI, body mass index; SD, standard deviation; IQR, inter quartile range.</w:t>
      </w:r>
    </w:p>
    <w:p w14:paraId="4EF944F7" w14:textId="77777777" w:rsidR="00AA7A9D" w:rsidRPr="00593682" w:rsidRDefault="00AA7A9D"/>
    <w:sectPr w:rsidR="00AA7A9D" w:rsidRPr="00593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EBF49" w14:textId="77777777" w:rsidR="005048FC" w:rsidRDefault="005048FC" w:rsidP="006B2F35">
      <w:r>
        <w:separator/>
      </w:r>
    </w:p>
  </w:endnote>
  <w:endnote w:type="continuationSeparator" w:id="0">
    <w:p w14:paraId="3EA0AA78" w14:textId="77777777" w:rsidR="005048FC" w:rsidRDefault="005048FC" w:rsidP="006B2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7169E" w14:textId="77777777" w:rsidR="005048FC" w:rsidRDefault="005048FC" w:rsidP="006B2F35">
      <w:r>
        <w:separator/>
      </w:r>
    </w:p>
  </w:footnote>
  <w:footnote w:type="continuationSeparator" w:id="0">
    <w:p w14:paraId="64E4AD50" w14:textId="77777777" w:rsidR="005048FC" w:rsidRDefault="005048FC" w:rsidP="006B2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59"/>
    <w:rsid w:val="000022FC"/>
    <w:rsid w:val="000612F3"/>
    <w:rsid w:val="000943C8"/>
    <w:rsid w:val="000A1FE9"/>
    <w:rsid w:val="000D4DD0"/>
    <w:rsid w:val="00147191"/>
    <w:rsid w:val="0016704C"/>
    <w:rsid w:val="001A58EB"/>
    <w:rsid w:val="001E0394"/>
    <w:rsid w:val="00220158"/>
    <w:rsid w:val="0023240B"/>
    <w:rsid w:val="002A2505"/>
    <w:rsid w:val="002B225F"/>
    <w:rsid w:val="002C72ED"/>
    <w:rsid w:val="002E53F9"/>
    <w:rsid w:val="00300E1F"/>
    <w:rsid w:val="00327A9E"/>
    <w:rsid w:val="00336ABE"/>
    <w:rsid w:val="003564C0"/>
    <w:rsid w:val="00363542"/>
    <w:rsid w:val="00364867"/>
    <w:rsid w:val="00375E47"/>
    <w:rsid w:val="00400AB3"/>
    <w:rsid w:val="0044773C"/>
    <w:rsid w:val="004762C7"/>
    <w:rsid w:val="005048FC"/>
    <w:rsid w:val="00555399"/>
    <w:rsid w:val="00562AE2"/>
    <w:rsid w:val="00593682"/>
    <w:rsid w:val="005A4D78"/>
    <w:rsid w:val="006137C7"/>
    <w:rsid w:val="00642BCF"/>
    <w:rsid w:val="00646E33"/>
    <w:rsid w:val="00652461"/>
    <w:rsid w:val="006622EF"/>
    <w:rsid w:val="006804A1"/>
    <w:rsid w:val="00686983"/>
    <w:rsid w:val="006B2F35"/>
    <w:rsid w:val="006E2D53"/>
    <w:rsid w:val="007305BD"/>
    <w:rsid w:val="00756F04"/>
    <w:rsid w:val="007A5B8F"/>
    <w:rsid w:val="00802600"/>
    <w:rsid w:val="008427FB"/>
    <w:rsid w:val="00870E5A"/>
    <w:rsid w:val="008E1339"/>
    <w:rsid w:val="009974BB"/>
    <w:rsid w:val="009B69DC"/>
    <w:rsid w:val="009F4D96"/>
    <w:rsid w:val="00A24F44"/>
    <w:rsid w:val="00A31687"/>
    <w:rsid w:val="00A55ADD"/>
    <w:rsid w:val="00A655BD"/>
    <w:rsid w:val="00A73EB1"/>
    <w:rsid w:val="00AA7A9D"/>
    <w:rsid w:val="00AC6E36"/>
    <w:rsid w:val="00AF0FF6"/>
    <w:rsid w:val="00B14628"/>
    <w:rsid w:val="00B169E6"/>
    <w:rsid w:val="00B80553"/>
    <w:rsid w:val="00B91DD6"/>
    <w:rsid w:val="00BB51C0"/>
    <w:rsid w:val="00C5414E"/>
    <w:rsid w:val="00C705ED"/>
    <w:rsid w:val="00CC49B8"/>
    <w:rsid w:val="00CE58B6"/>
    <w:rsid w:val="00D0514E"/>
    <w:rsid w:val="00D72959"/>
    <w:rsid w:val="00D76C1B"/>
    <w:rsid w:val="00D93A0B"/>
    <w:rsid w:val="00DA7C09"/>
    <w:rsid w:val="00E12702"/>
    <w:rsid w:val="00E13537"/>
    <w:rsid w:val="00E55270"/>
    <w:rsid w:val="00EA7B12"/>
    <w:rsid w:val="00EE02F8"/>
    <w:rsid w:val="00F06615"/>
    <w:rsid w:val="00F22954"/>
    <w:rsid w:val="00F32345"/>
    <w:rsid w:val="00F508ED"/>
    <w:rsid w:val="00F67E13"/>
    <w:rsid w:val="00F779BB"/>
    <w:rsid w:val="00F84061"/>
    <w:rsid w:val="00FE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F126F"/>
  <w15:chartTrackingRefBased/>
  <w15:docId w15:val="{666B14C4-86CE-434A-9005-D0478AE6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055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F3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2F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F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2F35"/>
    <w:rPr>
      <w:sz w:val="18"/>
      <w:szCs w:val="18"/>
    </w:rPr>
  </w:style>
  <w:style w:type="table" w:styleId="a7">
    <w:name w:val="Table Grid"/>
    <w:basedOn w:val="a1"/>
    <w:uiPriority w:val="39"/>
    <w:rsid w:val="006B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aliases w:val="正文(新)"/>
    <w:next w:val="a"/>
    <w:link w:val="a9"/>
    <w:uiPriority w:val="1"/>
    <w:qFormat/>
    <w:rsid w:val="00593682"/>
    <w:pPr>
      <w:widowControl w:val="0"/>
      <w:jc w:val="both"/>
    </w:pPr>
    <w:rPr>
      <w:rFonts w:ascii="Times New Roman" w:eastAsia="宋体" w:hAnsi="Times New Roman"/>
      <w:sz w:val="24"/>
    </w:rPr>
  </w:style>
  <w:style w:type="character" w:customStyle="1" w:styleId="a9">
    <w:name w:val="无间隔 字符"/>
    <w:aliases w:val="正文(新) 字符"/>
    <w:basedOn w:val="a0"/>
    <w:link w:val="a8"/>
    <w:uiPriority w:val="1"/>
    <w:rsid w:val="00593682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05</cp:revision>
  <dcterms:created xsi:type="dcterms:W3CDTF">2023-06-30T08:58:00Z</dcterms:created>
  <dcterms:modified xsi:type="dcterms:W3CDTF">2023-07-16T11:43:00Z</dcterms:modified>
</cp:coreProperties>
</file>